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2F8D4" w14:textId="77777777" w:rsidR="0097119B" w:rsidRPr="0097119B" w:rsidRDefault="0097119B" w:rsidP="0097119B">
      <w:pPr>
        <w:spacing w:before="100" w:beforeAutospacing="1" w:after="100" w:afterAutospacing="1" w:line="240" w:lineRule="auto"/>
        <w:jc w:val="center"/>
        <w:outlineLvl w:val="0"/>
        <w:rPr>
          <w:rFonts w:asciiTheme="majorBidi" w:eastAsia="Times New Roman" w:hAnsiTheme="majorBidi" w:cstheme="majorBidi"/>
          <w:b/>
          <w:bCs/>
          <w:kern w:val="36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36"/>
          <w14:ligatures w14:val="none"/>
        </w:rPr>
        <w:t>Supplementary File 3: Demographic Questionnaire Details</w:t>
      </w:r>
    </w:p>
    <w:p w14:paraId="75808FF7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linical Learning Environments and Experiences of Nursing Students in West Bank Universities: A Mixed-Methods Study</w:t>
      </w:r>
    </w:p>
    <w:p w14:paraId="428820A5" w14:textId="47446C6E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Demographic and Background Information Questionnaire</w:t>
      </w:r>
    </w:p>
    <w:p w14:paraId="7B592C82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INSTRUCTIONS FOR PARTICIPANTS</w:t>
      </w:r>
    </w:p>
    <w:p w14:paraId="270D7DE0" w14:textId="77777777" w:rsidR="0097119B" w:rsidRPr="0097119B" w:rsidRDefault="0097119B" w:rsidP="0097119B">
      <w:pPr>
        <w:spacing w:before="100" w:beforeAutospacing="1" w:after="100" w:afterAutospacing="1" w:line="240" w:lineRule="auto"/>
        <w:jc w:val="right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rabic Instructions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يرجى ملء هذا الاستبيان بعناية. جميع المعلومات ستبقى سرية وستستخدم لأغراض البحث فقط. لا تكتب اسمك أو أي معلومات شخصية تحدد هويتك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3D4FFAB6" w14:textId="5E645A6F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English Instructions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Please complete this questionnaire carefully. All information will remain confidential and will be used for research purposes only. Do not write your name or any personal identifying information.</w:t>
      </w:r>
    </w:p>
    <w:p w14:paraId="4051DC14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A: PERSONAL DEMOGRAPHICS</w:t>
      </w:r>
    </w:p>
    <w:p w14:paraId="1F74BB71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1. Age</w:t>
      </w:r>
    </w:p>
    <w:p w14:paraId="5C479F29" w14:textId="77777777" w:rsidR="0097119B" w:rsidRPr="0097119B" w:rsidRDefault="0097119B" w:rsidP="0097119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hat is your age in years? _______ years</w:t>
      </w:r>
    </w:p>
    <w:p w14:paraId="42B1E22D" w14:textId="77777777" w:rsidR="0097119B" w:rsidRPr="0097119B" w:rsidRDefault="0097119B" w:rsidP="0097119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Age categories for analysis: </w:t>
      </w:r>
    </w:p>
    <w:p w14:paraId="3D3EC2F9" w14:textId="77777777" w:rsidR="0097119B" w:rsidRPr="0097119B" w:rsidRDefault="0097119B" w:rsidP="0097119B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19-20 years</w:t>
      </w:r>
    </w:p>
    <w:p w14:paraId="2BCA9024" w14:textId="77777777" w:rsidR="0097119B" w:rsidRPr="0097119B" w:rsidRDefault="0097119B" w:rsidP="0097119B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21-22 years</w:t>
      </w:r>
    </w:p>
    <w:p w14:paraId="15088C13" w14:textId="77777777" w:rsidR="0097119B" w:rsidRPr="0097119B" w:rsidRDefault="0097119B" w:rsidP="0097119B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23-24 years</w:t>
      </w:r>
    </w:p>
    <w:p w14:paraId="03F263F6" w14:textId="77777777" w:rsidR="0097119B" w:rsidRPr="0097119B" w:rsidRDefault="0097119B" w:rsidP="0097119B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25-26 years</w:t>
      </w:r>
    </w:p>
    <w:p w14:paraId="04F18A8B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2. Gender</w:t>
      </w:r>
    </w:p>
    <w:p w14:paraId="415CB67C" w14:textId="77777777" w:rsidR="0097119B" w:rsidRPr="0097119B" w:rsidRDefault="0097119B" w:rsidP="0097119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ale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ذكر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1CD19189" w14:textId="77777777" w:rsidR="0097119B" w:rsidRPr="0097119B" w:rsidRDefault="0097119B" w:rsidP="0097119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emale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أنثى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EC8EA1F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3. Marital Status</w:t>
      </w:r>
    </w:p>
    <w:p w14:paraId="6CCA6753" w14:textId="77777777" w:rsidR="0097119B" w:rsidRPr="0097119B" w:rsidRDefault="0097119B" w:rsidP="0097119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ingle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أعزب/عزباء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BEAC09B" w14:textId="77777777" w:rsidR="0097119B" w:rsidRPr="0097119B" w:rsidRDefault="0097119B" w:rsidP="0097119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arried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متزوج/متزوج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67EBD20C" w14:textId="77777777" w:rsidR="0097119B" w:rsidRPr="0097119B" w:rsidRDefault="0097119B" w:rsidP="0097119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Divorced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مطلق/مطلق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5CE60B19" w14:textId="77777777" w:rsidR="0097119B" w:rsidRPr="0097119B" w:rsidRDefault="0097119B" w:rsidP="0097119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idowed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أرمل/أرمل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004497C7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4. Place of Residence</w:t>
      </w:r>
    </w:p>
    <w:p w14:paraId="627F4AAA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ablus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نابلس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48603D64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Ramallah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رام الله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F200131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Jenin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جنين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79DA82CC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ulkarm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طولكرم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4ED8CFAF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lastRenderedPageBreak/>
        <w:t>Qalqilya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قلقيلي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6EA444EA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alfit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سلفيت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EF4A4C4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Bethlehem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بيت لحم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7A61D26F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Hebron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خليل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15D2E75C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Jericho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أريحا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570271C9" w14:textId="77777777" w:rsidR="0097119B" w:rsidRPr="0097119B" w:rsidRDefault="0097119B" w:rsidP="009711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13D42329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5. Monthly Family Income (Optional)</w:t>
      </w:r>
    </w:p>
    <w:p w14:paraId="4C558807" w14:textId="77777777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Less than 1,000 NIS</w:t>
      </w:r>
    </w:p>
    <w:p w14:paraId="08504DDC" w14:textId="77777777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1,000-2,000 NIS</w:t>
      </w:r>
    </w:p>
    <w:p w14:paraId="0BC7B82F" w14:textId="77777777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2,001-3,000 NIS</w:t>
      </w:r>
    </w:p>
    <w:p w14:paraId="07F18C97" w14:textId="77777777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3,001-4,000 NIS</w:t>
      </w:r>
    </w:p>
    <w:p w14:paraId="58AB2218" w14:textId="77777777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4,001-5,000 NIS</w:t>
      </w:r>
    </w:p>
    <w:p w14:paraId="3847D720" w14:textId="77777777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ore than 5,000 NIS</w:t>
      </w:r>
    </w:p>
    <w:p w14:paraId="2EB30EBC" w14:textId="238A0061" w:rsidR="0097119B" w:rsidRPr="0097119B" w:rsidRDefault="0097119B" w:rsidP="009711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refer not to answer</w:t>
      </w:r>
    </w:p>
    <w:p w14:paraId="26491EFC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B: ACADEMIC INFORMATION</w:t>
      </w:r>
    </w:p>
    <w:p w14:paraId="5E367779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B1. Current Academic Year</w:t>
      </w:r>
    </w:p>
    <w:p w14:paraId="6A923332" w14:textId="77777777" w:rsidR="0097119B" w:rsidRPr="0097119B" w:rsidRDefault="0097119B" w:rsidP="0097119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econd year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سنة الثاني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05C307FE" w14:textId="77777777" w:rsidR="0097119B" w:rsidRPr="0097119B" w:rsidRDefault="0097119B" w:rsidP="0097119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hird year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سنة الثالث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616544C" w14:textId="77777777" w:rsidR="0097119B" w:rsidRPr="0097119B" w:rsidRDefault="0097119B" w:rsidP="0097119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ourth year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سنة الرابع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41ACA3DA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B2. University Type and Name</w:t>
      </w:r>
    </w:p>
    <w:p w14:paraId="1716BD89" w14:textId="77777777" w:rsidR="0097119B" w:rsidRPr="0097119B" w:rsidRDefault="0097119B" w:rsidP="0097119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Governmental University: _______________</w:t>
      </w:r>
    </w:p>
    <w:p w14:paraId="5E71F45A" w14:textId="77777777" w:rsidR="0097119B" w:rsidRPr="0097119B" w:rsidRDefault="0097119B" w:rsidP="0097119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ublic University: _______________</w:t>
      </w:r>
    </w:p>
    <w:p w14:paraId="54B81AC1" w14:textId="77777777" w:rsidR="0097119B" w:rsidRPr="0097119B" w:rsidRDefault="0097119B" w:rsidP="0097119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rivate University: _______________</w:t>
      </w:r>
    </w:p>
    <w:p w14:paraId="35E733D5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B3. Nursing Program Details</w:t>
      </w:r>
    </w:p>
    <w:p w14:paraId="01BC446E" w14:textId="77777777" w:rsidR="0097119B" w:rsidRPr="0097119B" w:rsidRDefault="0097119B" w:rsidP="0097119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rogram type: [ ] Bachelor of Science in Nursing (BSN)</w:t>
      </w:r>
    </w:p>
    <w:p w14:paraId="2E99DF78" w14:textId="77777777" w:rsidR="0097119B" w:rsidRPr="0097119B" w:rsidRDefault="0097119B" w:rsidP="0097119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Expected graduation year: _______</w:t>
      </w:r>
    </w:p>
    <w:p w14:paraId="601EB837" w14:textId="77777777" w:rsidR="0097119B" w:rsidRPr="0097119B" w:rsidRDefault="0097119B" w:rsidP="0097119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urrent GPA (optional): _______</w:t>
      </w:r>
    </w:p>
    <w:p w14:paraId="158DFA9D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B4. Previous Healthcare Experience</w:t>
      </w:r>
    </w:p>
    <w:p w14:paraId="02D40A58" w14:textId="77777777" w:rsidR="0097119B" w:rsidRPr="0097119B" w:rsidRDefault="0097119B" w:rsidP="0097119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o previous healthcare experience</w:t>
      </w:r>
    </w:p>
    <w:p w14:paraId="1B9D7304" w14:textId="77777777" w:rsidR="0097119B" w:rsidRPr="0097119B" w:rsidRDefault="0097119B" w:rsidP="0097119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Volunteer work in healthcare</w:t>
      </w:r>
    </w:p>
    <w:p w14:paraId="025217E8" w14:textId="77777777" w:rsidR="0097119B" w:rsidRPr="0097119B" w:rsidRDefault="0097119B" w:rsidP="0097119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aid work in healthcare</w:t>
      </w:r>
    </w:p>
    <w:p w14:paraId="226BD349" w14:textId="77777777" w:rsidR="0097119B" w:rsidRPr="0097119B" w:rsidRDefault="0097119B" w:rsidP="0097119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amily member in healthcare profession</w:t>
      </w:r>
    </w:p>
    <w:p w14:paraId="1D954D3F" w14:textId="77777777" w:rsidR="0097119B" w:rsidRPr="0097119B" w:rsidRDefault="0097119B" w:rsidP="0097119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03C13D70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lastRenderedPageBreak/>
        <w:t>B5. Motivation for Choosing Nursing</w:t>
      </w:r>
    </w:p>
    <w:p w14:paraId="275E931B" w14:textId="77777777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ersonal interest in healthcare</w:t>
      </w:r>
    </w:p>
    <w:p w14:paraId="723E4D18" w14:textId="77777777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Job security</w:t>
      </w:r>
    </w:p>
    <w:p w14:paraId="5B208D33" w14:textId="77777777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amily influence</w:t>
      </w:r>
    </w:p>
    <w:p w14:paraId="0AD5C48F" w14:textId="77777777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Limited other options</w:t>
      </w:r>
    </w:p>
    <w:p w14:paraId="45E24C0F" w14:textId="77777777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Desire to help others</w:t>
      </w:r>
    </w:p>
    <w:p w14:paraId="158CB870" w14:textId="77777777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inancial reasons</w:t>
      </w:r>
    </w:p>
    <w:p w14:paraId="6EE9E561" w14:textId="670902BC" w:rsidR="0097119B" w:rsidRPr="0097119B" w:rsidRDefault="0097119B" w:rsidP="009711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1E11BE90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C: CLINICAL TRAINING INFORMATION</w:t>
      </w:r>
    </w:p>
    <w:p w14:paraId="29C86BC3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1. Total Number of Clinical Rotations Completed</w:t>
      </w:r>
    </w:p>
    <w:p w14:paraId="08DADC54" w14:textId="77777777" w:rsidR="0097119B" w:rsidRPr="0097119B" w:rsidRDefault="0097119B" w:rsidP="009711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1-2 rotations</w:t>
      </w:r>
    </w:p>
    <w:p w14:paraId="4F4336BD" w14:textId="77777777" w:rsidR="0097119B" w:rsidRPr="0097119B" w:rsidRDefault="0097119B" w:rsidP="009711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3-4 rotations</w:t>
      </w:r>
    </w:p>
    <w:p w14:paraId="6097E1A6" w14:textId="77777777" w:rsidR="0097119B" w:rsidRPr="0097119B" w:rsidRDefault="0097119B" w:rsidP="009711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5-6 rotations</w:t>
      </w:r>
    </w:p>
    <w:p w14:paraId="3DB89A36" w14:textId="77777777" w:rsidR="0097119B" w:rsidRPr="0097119B" w:rsidRDefault="0097119B" w:rsidP="009711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7-8 rotations</w:t>
      </w:r>
    </w:p>
    <w:p w14:paraId="6E00DB96" w14:textId="77777777" w:rsidR="0097119B" w:rsidRPr="0097119B" w:rsidRDefault="0097119B" w:rsidP="009711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ore than 8 rotations</w:t>
      </w:r>
    </w:p>
    <w:p w14:paraId="31F4FEC2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2. Current Clinical Training Site</w:t>
      </w:r>
    </w:p>
    <w:p w14:paraId="1EDE164B" w14:textId="77777777" w:rsidR="0097119B" w:rsidRPr="0097119B" w:rsidRDefault="0097119B" w:rsidP="009711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Governmental hospital</w:t>
      </w:r>
    </w:p>
    <w:p w14:paraId="490A0F77" w14:textId="77777777" w:rsidR="0097119B" w:rsidRPr="0097119B" w:rsidRDefault="0097119B" w:rsidP="009711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rivate hospital</w:t>
      </w:r>
    </w:p>
    <w:p w14:paraId="2200285E" w14:textId="77777777" w:rsidR="0097119B" w:rsidRPr="0097119B" w:rsidRDefault="0097119B" w:rsidP="009711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UNRWA clinic</w:t>
      </w:r>
    </w:p>
    <w:p w14:paraId="7B195358" w14:textId="77777777" w:rsidR="0097119B" w:rsidRPr="0097119B" w:rsidRDefault="0097119B" w:rsidP="009711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rimary healthcare center</w:t>
      </w:r>
    </w:p>
    <w:p w14:paraId="159F55D3" w14:textId="77777777" w:rsidR="0097119B" w:rsidRPr="0097119B" w:rsidRDefault="0097119B" w:rsidP="009711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1CAC4710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3. Current Clinical Department/Ward</w:t>
      </w:r>
    </w:p>
    <w:p w14:paraId="182EE843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edical ward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طب الباطني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5A9115B3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urgical ward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جراح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0AFA592F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Intensive Care Unit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عناية المركز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413C1BCB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Emergency Department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طوارئ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3A030BAB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ediatrics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طب الأطفال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1E37F8E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bstetrics/Gynecology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توليد وأمراض النساء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2FA13BA9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rthopedics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عظام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577A8A66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sychiatry/Mental Health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طب النفسي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131C5A40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ommunity Health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صحة المجتمع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41BF1201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perating Room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غرفة العمليات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5A229883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ncology (</w:t>
      </w: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الأورام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)</w:t>
      </w:r>
    </w:p>
    <w:p w14:paraId="7C41C5DC" w14:textId="77777777" w:rsidR="0097119B" w:rsidRPr="0097119B" w:rsidRDefault="0097119B" w:rsidP="009711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025074D3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4. Clinical Training Schedule</w:t>
      </w:r>
    </w:p>
    <w:p w14:paraId="639E6558" w14:textId="77777777" w:rsidR="0097119B" w:rsidRPr="0097119B" w:rsidRDefault="0097119B" w:rsidP="0097119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lastRenderedPageBreak/>
        <w:t>Hours per week in clinical practice: _______ hours</w:t>
      </w:r>
    </w:p>
    <w:p w14:paraId="4EA2BEA2" w14:textId="77777777" w:rsidR="0097119B" w:rsidRPr="0097119B" w:rsidRDefault="0097119B" w:rsidP="0097119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umber of days per week: _______ days</w:t>
      </w:r>
    </w:p>
    <w:p w14:paraId="54781947" w14:textId="77777777" w:rsidR="0097119B" w:rsidRPr="0097119B" w:rsidRDefault="0097119B" w:rsidP="0097119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Duration of current rotation: _______ weeks</w:t>
      </w:r>
    </w:p>
    <w:p w14:paraId="1E6E9D20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5. Clinical Sites Experienced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97119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(Check all that apply)</w:t>
      </w:r>
    </w:p>
    <w:p w14:paraId="148E906C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An-Najah National University Hospital</w:t>
      </w:r>
    </w:p>
    <w:p w14:paraId="3C4730C3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Rafidia Hospital</w:t>
      </w:r>
    </w:p>
    <w:p w14:paraId="12268528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Arab Specialized Hospital</w:t>
      </w:r>
    </w:p>
    <w:p w14:paraId="6ACEFA9D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Al-Watani Hospital</w:t>
      </w:r>
    </w:p>
    <w:p w14:paraId="217143E3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Thabet </w:t>
      </w:r>
      <w:proofErr w:type="spellStart"/>
      <w:r w:rsidRPr="0097119B">
        <w:rPr>
          <w:rFonts w:asciiTheme="majorBidi" w:eastAsia="Times New Roman" w:hAnsiTheme="majorBidi" w:cstheme="majorBidi"/>
          <w:kern w:val="0"/>
          <w14:ligatures w14:val="none"/>
        </w:rPr>
        <w:t>Thabet</w:t>
      </w:r>
      <w:proofErr w:type="spellEnd"/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Hospital</w:t>
      </w:r>
    </w:p>
    <w:p w14:paraId="11460FD8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alestine Medical Complex</w:t>
      </w:r>
    </w:p>
    <w:p w14:paraId="47DA83AC" w14:textId="77777777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UNRWA clinics</w:t>
      </w:r>
    </w:p>
    <w:p w14:paraId="2C6E90BE" w14:textId="70E5FF82" w:rsidR="0097119B" w:rsidRPr="0097119B" w:rsidRDefault="0097119B" w:rsidP="009711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28B390E2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D: CLINICAL LEARNING CONTEXT</w:t>
      </w:r>
    </w:p>
    <w:p w14:paraId="0BC9E900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D1. Clinical Instructor Information</w:t>
      </w:r>
    </w:p>
    <w:p w14:paraId="5BFC4FA2" w14:textId="77777777" w:rsidR="0097119B" w:rsidRPr="0097119B" w:rsidRDefault="0097119B" w:rsidP="0097119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umber of clinical instructors you've worked with: _______</w:t>
      </w:r>
    </w:p>
    <w:p w14:paraId="7987E140" w14:textId="77777777" w:rsidR="0097119B" w:rsidRPr="0097119B" w:rsidRDefault="0097119B" w:rsidP="0097119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Primary clinical instructor's experience: </w:t>
      </w:r>
    </w:p>
    <w:p w14:paraId="6CD94790" w14:textId="77777777" w:rsidR="0097119B" w:rsidRPr="0097119B" w:rsidRDefault="0097119B" w:rsidP="0097119B">
      <w:pPr>
        <w:numPr>
          <w:ilvl w:val="1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Less than 2 years</w:t>
      </w:r>
    </w:p>
    <w:p w14:paraId="669B4E21" w14:textId="77777777" w:rsidR="0097119B" w:rsidRPr="0097119B" w:rsidRDefault="0097119B" w:rsidP="0097119B">
      <w:pPr>
        <w:numPr>
          <w:ilvl w:val="1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2-5 years</w:t>
      </w:r>
    </w:p>
    <w:p w14:paraId="6F113AB3" w14:textId="77777777" w:rsidR="0097119B" w:rsidRPr="0097119B" w:rsidRDefault="0097119B" w:rsidP="0097119B">
      <w:pPr>
        <w:numPr>
          <w:ilvl w:val="1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6-10 years</w:t>
      </w:r>
    </w:p>
    <w:p w14:paraId="0305E8C1" w14:textId="77777777" w:rsidR="0097119B" w:rsidRPr="0097119B" w:rsidRDefault="0097119B" w:rsidP="0097119B">
      <w:pPr>
        <w:numPr>
          <w:ilvl w:val="1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ore than 10 years</w:t>
      </w:r>
    </w:p>
    <w:p w14:paraId="14BEF42E" w14:textId="77777777" w:rsidR="0097119B" w:rsidRPr="0097119B" w:rsidRDefault="0097119B" w:rsidP="0097119B">
      <w:pPr>
        <w:numPr>
          <w:ilvl w:val="1"/>
          <w:numId w:val="1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Don't know</w:t>
      </w:r>
    </w:p>
    <w:p w14:paraId="7CAA47CD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D2. Clinical Group Size</w:t>
      </w:r>
    </w:p>
    <w:p w14:paraId="2B917212" w14:textId="77777777" w:rsidR="0097119B" w:rsidRPr="0097119B" w:rsidRDefault="0097119B" w:rsidP="0097119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ypical number of students in your clinical group: _______</w:t>
      </w:r>
    </w:p>
    <w:p w14:paraId="05D1D3EA" w14:textId="77777777" w:rsidR="0097119B" w:rsidRPr="0097119B" w:rsidRDefault="0097119B" w:rsidP="0097119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Do you feel this group size is: </w:t>
      </w:r>
    </w:p>
    <w:p w14:paraId="5DBB7466" w14:textId="77777777" w:rsidR="0097119B" w:rsidRPr="0097119B" w:rsidRDefault="0097119B" w:rsidP="0097119B">
      <w:pPr>
        <w:numPr>
          <w:ilvl w:val="1"/>
          <w:numId w:val="1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oo small</w:t>
      </w:r>
    </w:p>
    <w:p w14:paraId="7B6D5653" w14:textId="77777777" w:rsidR="0097119B" w:rsidRPr="0097119B" w:rsidRDefault="0097119B" w:rsidP="0097119B">
      <w:pPr>
        <w:numPr>
          <w:ilvl w:val="1"/>
          <w:numId w:val="1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Appropriate</w:t>
      </w:r>
    </w:p>
    <w:p w14:paraId="2C95B639" w14:textId="77777777" w:rsidR="0097119B" w:rsidRPr="0097119B" w:rsidRDefault="0097119B" w:rsidP="0097119B">
      <w:pPr>
        <w:numPr>
          <w:ilvl w:val="1"/>
          <w:numId w:val="1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oo large</w:t>
      </w:r>
    </w:p>
    <w:p w14:paraId="067C7D28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D3. Patient-to-Student Ratio</w:t>
      </w:r>
    </w:p>
    <w:p w14:paraId="70DA0FD7" w14:textId="77777777" w:rsidR="0097119B" w:rsidRPr="0097119B" w:rsidRDefault="0097119B" w:rsidP="0097119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On average, how many students share one patient during clinical practice? </w:t>
      </w:r>
    </w:p>
    <w:p w14:paraId="789EA0AA" w14:textId="77777777" w:rsidR="0097119B" w:rsidRPr="0097119B" w:rsidRDefault="0097119B" w:rsidP="0097119B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1 student per patient</w:t>
      </w:r>
    </w:p>
    <w:p w14:paraId="788699CF" w14:textId="77777777" w:rsidR="0097119B" w:rsidRPr="0097119B" w:rsidRDefault="0097119B" w:rsidP="0097119B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2-3 students per patient</w:t>
      </w:r>
    </w:p>
    <w:p w14:paraId="5EC7845F" w14:textId="77777777" w:rsidR="0097119B" w:rsidRPr="0097119B" w:rsidRDefault="0097119B" w:rsidP="0097119B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4-6 students per patient</w:t>
      </w:r>
    </w:p>
    <w:p w14:paraId="272E1930" w14:textId="77777777" w:rsidR="0097119B" w:rsidRPr="0097119B" w:rsidRDefault="0097119B" w:rsidP="0097119B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7-10 students per patient</w:t>
      </w:r>
    </w:p>
    <w:p w14:paraId="2E8916C3" w14:textId="77777777" w:rsidR="0097119B" w:rsidRPr="0097119B" w:rsidRDefault="0097119B" w:rsidP="0097119B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ore than 10 students per patient</w:t>
      </w:r>
    </w:p>
    <w:p w14:paraId="5C3B05E3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D4. Clinical Learning Resources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97119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(Check all that apply)</w:t>
      </w:r>
    </w:p>
    <w:p w14:paraId="5F5DC781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lastRenderedPageBreak/>
        <w:t>Adequate medical equipment</w:t>
      </w:r>
    </w:p>
    <w:p w14:paraId="2BBB8B3D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ufficient patient cases</w:t>
      </w:r>
    </w:p>
    <w:p w14:paraId="54D961CD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Access to patient records</w:t>
      </w:r>
    </w:p>
    <w:p w14:paraId="3289C99E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imulation facilities</w:t>
      </w:r>
    </w:p>
    <w:p w14:paraId="6B088B90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kills laboratory</w:t>
      </w:r>
    </w:p>
    <w:p w14:paraId="41DEF2FF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omputer/internet access</w:t>
      </w:r>
    </w:p>
    <w:p w14:paraId="211CF8D4" w14:textId="77777777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edical library</w:t>
      </w:r>
    </w:p>
    <w:p w14:paraId="037A2F13" w14:textId="29D9CC39" w:rsidR="0097119B" w:rsidRPr="0097119B" w:rsidRDefault="0097119B" w:rsidP="009711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016C8B9A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E: CHALLENGES AND BARRIERS</w:t>
      </w:r>
    </w:p>
    <w:p w14:paraId="3C34400D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E1. Transportation to Clinical Sites</w:t>
      </w:r>
    </w:p>
    <w:p w14:paraId="3B8A19E7" w14:textId="77777777" w:rsidR="0097119B" w:rsidRPr="0097119B" w:rsidRDefault="0097119B" w:rsidP="0097119B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How do you usually travel to clinical sites? </w:t>
      </w:r>
    </w:p>
    <w:p w14:paraId="3C10766E" w14:textId="77777777" w:rsidR="0097119B" w:rsidRPr="0097119B" w:rsidRDefault="0097119B" w:rsidP="0097119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University transportation</w:t>
      </w:r>
    </w:p>
    <w:p w14:paraId="5E9C26B0" w14:textId="77777777" w:rsidR="0097119B" w:rsidRPr="0097119B" w:rsidRDefault="0097119B" w:rsidP="0097119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rivate car</w:t>
      </w:r>
    </w:p>
    <w:p w14:paraId="278507C7" w14:textId="77777777" w:rsidR="0097119B" w:rsidRPr="0097119B" w:rsidRDefault="0097119B" w:rsidP="0097119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ublic transportation</w:t>
      </w:r>
    </w:p>
    <w:p w14:paraId="35882EF7" w14:textId="77777777" w:rsidR="0097119B" w:rsidRPr="0097119B" w:rsidRDefault="0097119B" w:rsidP="0097119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alking</w:t>
      </w:r>
    </w:p>
    <w:p w14:paraId="447E931F" w14:textId="77777777" w:rsidR="0097119B" w:rsidRPr="0097119B" w:rsidRDefault="0097119B" w:rsidP="0097119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46DEDA7D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E2. Checkpoint/Movement Restrictions</w:t>
      </w:r>
    </w:p>
    <w:p w14:paraId="6E70B929" w14:textId="77777777" w:rsidR="0097119B" w:rsidRPr="0097119B" w:rsidRDefault="0097119B" w:rsidP="0097119B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How often do checkpoints/movement restrictions affect your clinical attendance? </w:t>
      </w:r>
    </w:p>
    <w:p w14:paraId="757C4C3B" w14:textId="77777777" w:rsidR="0097119B" w:rsidRPr="0097119B" w:rsidRDefault="0097119B" w:rsidP="0097119B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ever</w:t>
      </w:r>
    </w:p>
    <w:p w14:paraId="3C857AD4" w14:textId="77777777" w:rsidR="0097119B" w:rsidRPr="0097119B" w:rsidRDefault="0097119B" w:rsidP="0097119B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Rarely (once per semester)</w:t>
      </w:r>
    </w:p>
    <w:p w14:paraId="67C5F98B" w14:textId="77777777" w:rsidR="0097119B" w:rsidRPr="0097119B" w:rsidRDefault="0097119B" w:rsidP="0097119B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ometimes (once per month)</w:t>
      </w:r>
    </w:p>
    <w:p w14:paraId="3103443B" w14:textId="77777777" w:rsidR="0097119B" w:rsidRPr="0097119B" w:rsidRDefault="0097119B" w:rsidP="0097119B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ften (once per week)</w:t>
      </w:r>
    </w:p>
    <w:p w14:paraId="655D5323" w14:textId="77777777" w:rsidR="0097119B" w:rsidRPr="0097119B" w:rsidRDefault="0097119B" w:rsidP="0097119B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Very often (more than once per week)</w:t>
      </w:r>
    </w:p>
    <w:p w14:paraId="484B5F66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E3. Average Time Lost Due to Checkpoints</w:t>
      </w:r>
    </w:p>
    <w:p w14:paraId="0E97A54C" w14:textId="77777777" w:rsidR="0097119B" w:rsidRPr="0097119B" w:rsidRDefault="0097119B" w:rsidP="0097119B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er clinical day: _______ minutes</w:t>
      </w:r>
    </w:p>
    <w:p w14:paraId="6AAD14E5" w14:textId="77777777" w:rsidR="0097119B" w:rsidRPr="0097119B" w:rsidRDefault="0097119B" w:rsidP="0097119B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Has this ever caused you to miss clinical sessions? </w:t>
      </w:r>
    </w:p>
    <w:p w14:paraId="0D078F8E" w14:textId="77777777" w:rsidR="0097119B" w:rsidRPr="0097119B" w:rsidRDefault="0097119B" w:rsidP="0097119B">
      <w:pPr>
        <w:numPr>
          <w:ilvl w:val="1"/>
          <w:numId w:val="2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Yes [ ] No</w:t>
      </w:r>
    </w:p>
    <w:p w14:paraId="761ADF73" w14:textId="77777777" w:rsidR="0097119B" w:rsidRPr="0097119B" w:rsidRDefault="0097119B" w:rsidP="0097119B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If yes, how many times this semester? _______</w:t>
      </w:r>
    </w:p>
    <w:p w14:paraId="7FFB26B3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E4. Financial Challenges</w:t>
      </w:r>
    </w:p>
    <w:p w14:paraId="61089ED5" w14:textId="77777777" w:rsidR="0097119B" w:rsidRPr="0097119B" w:rsidRDefault="0097119B" w:rsidP="0097119B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Do you face financial difficulties that affect your clinical education? </w:t>
      </w:r>
    </w:p>
    <w:p w14:paraId="22C22A52" w14:textId="77777777" w:rsidR="0097119B" w:rsidRPr="0097119B" w:rsidRDefault="0097119B" w:rsidP="0097119B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Yes [ ] No</w:t>
      </w:r>
    </w:p>
    <w:p w14:paraId="0DDE5692" w14:textId="77777777" w:rsidR="0097119B" w:rsidRPr="0097119B" w:rsidRDefault="0097119B" w:rsidP="0097119B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If yes, specify: </w:t>
      </w:r>
    </w:p>
    <w:p w14:paraId="25ABDD28" w14:textId="77777777" w:rsidR="0097119B" w:rsidRPr="0097119B" w:rsidRDefault="0097119B" w:rsidP="0097119B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ransportation costs</w:t>
      </w:r>
    </w:p>
    <w:p w14:paraId="4D501143" w14:textId="77777777" w:rsidR="0097119B" w:rsidRPr="0097119B" w:rsidRDefault="0097119B" w:rsidP="0097119B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Uniform/equipment costs</w:t>
      </w:r>
    </w:p>
    <w:p w14:paraId="13B306FE" w14:textId="77777777" w:rsidR="0097119B" w:rsidRPr="0097119B" w:rsidRDefault="0097119B" w:rsidP="0097119B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eal costs during long clinical days</w:t>
      </w:r>
    </w:p>
    <w:p w14:paraId="2305BEDD" w14:textId="378AD2FC" w:rsidR="0097119B" w:rsidRPr="0097119B" w:rsidRDefault="0097119B" w:rsidP="0097119B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2E77E5EC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lastRenderedPageBreak/>
        <w:t>SECTION F: TECHNOLOGY AND INNOVATION</w:t>
      </w:r>
    </w:p>
    <w:p w14:paraId="48BC6D12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1. Use of Technology in Clinical Learning</w:t>
      </w:r>
    </w:p>
    <w:p w14:paraId="7FB11950" w14:textId="77777777" w:rsidR="0097119B" w:rsidRPr="0097119B" w:rsidRDefault="0097119B" w:rsidP="0097119B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obile apps for medical references</w:t>
      </w:r>
    </w:p>
    <w:p w14:paraId="482500BB" w14:textId="77777777" w:rsidR="0097119B" w:rsidRPr="0097119B" w:rsidRDefault="0097119B" w:rsidP="0097119B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Electronic health records</w:t>
      </w:r>
    </w:p>
    <w:p w14:paraId="4E99EAB6" w14:textId="77777777" w:rsidR="0097119B" w:rsidRPr="0097119B" w:rsidRDefault="0097119B" w:rsidP="0097119B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imulation software</w:t>
      </w:r>
    </w:p>
    <w:p w14:paraId="01CE2DB9" w14:textId="77777777" w:rsidR="0097119B" w:rsidRPr="0097119B" w:rsidRDefault="0097119B" w:rsidP="0097119B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nline clinical resources</w:t>
      </w:r>
    </w:p>
    <w:p w14:paraId="5DBCD15F" w14:textId="77777777" w:rsidR="0097119B" w:rsidRPr="0097119B" w:rsidRDefault="0097119B" w:rsidP="0097119B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Video conferencing for remote learning</w:t>
      </w:r>
    </w:p>
    <w:p w14:paraId="2FB90813" w14:textId="77777777" w:rsidR="0097119B" w:rsidRPr="0097119B" w:rsidRDefault="0097119B" w:rsidP="0097119B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one of the above</w:t>
      </w:r>
    </w:p>
    <w:p w14:paraId="68779438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2. Preferred Learning Methods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97119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(Rank from 1-5, where 1 is most preferred)</w:t>
      </w:r>
    </w:p>
    <w:p w14:paraId="4E7E27F2" w14:textId="77777777" w:rsidR="0097119B" w:rsidRPr="0097119B" w:rsidRDefault="0097119B" w:rsidP="0097119B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Direct patient care: _____</w:t>
      </w:r>
    </w:p>
    <w:p w14:paraId="58CF5591" w14:textId="77777777" w:rsidR="0097119B" w:rsidRPr="0097119B" w:rsidRDefault="0097119B" w:rsidP="0097119B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imulation exercises: _____</w:t>
      </w:r>
    </w:p>
    <w:p w14:paraId="25126FAC" w14:textId="77777777" w:rsidR="0097119B" w:rsidRPr="0097119B" w:rsidRDefault="0097119B" w:rsidP="0097119B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ase study discussions: _____</w:t>
      </w:r>
    </w:p>
    <w:p w14:paraId="4F52E4B6" w14:textId="77777777" w:rsidR="0097119B" w:rsidRPr="0097119B" w:rsidRDefault="0097119B" w:rsidP="0097119B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bserving procedures: _____</w:t>
      </w:r>
    </w:p>
    <w:p w14:paraId="05E4375E" w14:textId="3D357E95" w:rsidR="0097119B" w:rsidRPr="0097119B" w:rsidRDefault="0097119B" w:rsidP="0097119B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lassroom integration: _____</w:t>
      </w:r>
    </w:p>
    <w:p w14:paraId="1F2CBCAF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G: SUPPORT SYSTEMS</w:t>
      </w:r>
    </w:p>
    <w:p w14:paraId="124F4D82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G1. Academic Support</w:t>
      </w:r>
    </w:p>
    <w:p w14:paraId="075D3618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Who do you turn to for academic support during clinical rotations? </w:t>
      </w:r>
      <w:r w:rsidRPr="0097119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(Check all that apply)</w:t>
      </w:r>
    </w:p>
    <w:p w14:paraId="1DF0DD3C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linical instructors</w:t>
      </w:r>
    </w:p>
    <w:p w14:paraId="3C640836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ursing faculty</w:t>
      </w:r>
    </w:p>
    <w:p w14:paraId="649BC90C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ellow students</w:t>
      </w:r>
    </w:p>
    <w:p w14:paraId="477CAB7F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ard staff</w:t>
      </w:r>
    </w:p>
    <w:p w14:paraId="14CC14AF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amily members</w:t>
      </w:r>
    </w:p>
    <w:p w14:paraId="7442467A" w14:textId="77777777" w:rsidR="0097119B" w:rsidRPr="0097119B" w:rsidRDefault="0097119B" w:rsidP="0097119B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2D96AC69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G2. Emotional Support</w:t>
      </w:r>
    </w:p>
    <w:p w14:paraId="0860F5D0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How do you cope with stress during clinical rotations? </w:t>
      </w:r>
      <w:r w:rsidRPr="0097119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(Check all that apply)</w:t>
      </w:r>
    </w:p>
    <w:p w14:paraId="0AC2F2D9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alk to friends/family</w:t>
      </w:r>
    </w:p>
    <w:p w14:paraId="73EB30D7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eek counseling services</w:t>
      </w:r>
    </w:p>
    <w:p w14:paraId="20BDA949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Religious/spiritual practices</w:t>
      </w:r>
    </w:p>
    <w:p w14:paraId="27140EB1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hysical exercise</w:t>
      </w:r>
    </w:p>
    <w:p w14:paraId="4784667B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Recreational activities</w:t>
      </w:r>
    </w:p>
    <w:p w14:paraId="3D5C4FC8" w14:textId="77777777" w:rsidR="0097119B" w:rsidRPr="0097119B" w:rsidRDefault="0097119B" w:rsidP="0097119B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196D6FFE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G3. Professional Development</w:t>
      </w:r>
    </w:p>
    <w:p w14:paraId="166E2FEE" w14:textId="77777777" w:rsidR="0097119B" w:rsidRPr="0097119B" w:rsidRDefault="0097119B" w:rsidP="0097119B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Are you involved in any professional nursing organizations? </w:t>
      </w:r>
    </w:p>
    <w:p w14:paraId="1C3169F9" w14:textId="77777777" w:rsidR="0097119B" w:rsidRPr="0097119B" w:rsidRDefault="0097119B" w:rsidP="0097119B">
      <w:pPr>
        <w:numPr>
          <w:ilvl w:val="1"/>
          <w:numId w:val="2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Yes [ ] No</w:t>
      </w:r>
    </w:p>
    <w:p w14:paraId="5C82F17A" w14:textId="18C73CC3" w:rsidR="0097119B" w:rsidRPr="0097119B" w:rsidRDefault="0097119B" w:rsidP="0097119B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lastRenderedPageBreak/>
        <w:t>If yes, which ones? _______________</w:t>
      </w:r>
    </w:p>
    <w:p w14:paraId="2676CD6F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H: FUTURE PLANS</w:t>
      </w:r>
    </w:p>
    <w:p w14:paraId="36B3D552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H1. Career Intentions</w:t>
      </w:r>
    </w:p>
    <w:p w14:paraId="2C0B74E5" w14:textId="77777777" w:rsidR="0097119B" w:rsidRPr="0097119B" w:rsidRDefault="0097119B" w:rsidP="0097119B">
      <w:pPr>
        <w:numPr>
          <w:ilvl w:val="0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After graduation, do you plan to: </w:t>
      </w:r>
    </w:p>
    <w:p w14:paraId="4E904151" w14:textId="77777777" w:rsidR="0097119B" w:rsidRPr="0097119B" w:rsidRDefault="0097119B" w:rsidP="0097119B">
      <w:pPr>
        <w:numPr>
          <w:ilvl w:val="1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ork in a Palestinian hospital</w:t>
      </w:r>
    </w:p>
    <w:p w14:paraId="0F26AF3F" w14:textId="77777777" w:rsidR="0097119B" w:rsidRPr="0097119B" w:rsidRDefault="0097119B" w:rsidP="0097119B">
      <w:pPr>
        <w:numPr>
          <w:ilvl w:val="1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ork in a clinic/primary care</w:t>
      </w:r>
    </w:p>
    <w:p w14:paraId="5A1DD02A" w14:textId="77777777" w:rsidR="0097119B" w:rsidRPr="0097119B" w:rsidRDefault="0097119B" w:rsidP="0097119B">
      <w:pPr>
        <w:numPr>
          <w:ilvl w:val="1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ontinue to graduate school</w:t>
      </w:r>
    </w:p>
    <w:p w14:paraId="44C7B1A6" w14:textId="77777777" w:rsidR="0097119B" w:rsidRPr="0097119B" w:rsidRDefault="0097119B" w:rsidP="0097119B">
      <w:pPr>
        <w:numPr>
          <w:ilvl w:val="1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ork abroad</w:t>
      </w:r>
    </w:p>
    <w:p w14:paraId="3BF717B4" w14:textId="77777777" w:rsidR="0097119B" w:rsidRPr="0097119B" w:rsidRDefault="0097119B" w:rsidP="0097119B">
      <w:pPr>
        <w:numPr>
          <w:ilvl w:val="1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Leave the nursing profession</w:t>
      </w:r>
    </w:p>
    <w:p w14:paraId="11552B89" w14:textId="77777777" w:rsidR="0097119B" w:rsidRPr="0097119B" w:rsidRDefault="0097119B" w:rsidP="0097119B">
      <w:pPr>
        <w:numPr>
          <w:ilvl w:val="1"/>
          <w:numId w:val="29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Undecided</w:t>
      </w:r>
    </w:p>
    <w:p w14:paraId="0B73E3C4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H2. Specialty Interest</w:t>
      </w:r>
    </w:p>
    <w:p w14:paraId="77F58422" w14:textId="77777777" w:rsidR="0097119B" w:rsidRPr="0097119B" w:rsidRDefault="0097119B" w:rsidP="0097119B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Which nursing specialty interests you most? </w:t>
      </w:r>
    </w:p>
    <w:p w14:paraId="20DAF375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Medical-surgical nursing</w:t>
      </w:r>
    </w:p>
    <w:p w14:paraId="0ABA8096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ritical care nursing</w:t>
      </w:r>
    </w:p>
    <w:p w14:paraId="2FE3ACFF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ediatric nursing</w:t>
      </w:r>
    </w:p>
    <w:p w14:paraId="4C707672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bstetric nursing</w:t>
      </w:r>
    </w:p>
    <w:p w14:paraId="117CDC04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Psychiatric nursing</w:t>
      </w:r>
    </w:p>
    <w:p w14:paraId="7E114ECE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ommunity health nursing</w:t>
      </w:r>
    </w:p>
    <w:p w14:paraId="79092E5E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Emergency nursing</w:t>
      </w:r>
    </w:p>
    <w:p w14:paraId="7044BDF6" w14:textId="77777777" w:rsidR="0097119B" w:rsidRPr="0097119B" w:rsidRDefault="0097119B" w:rsidP="0097119B">
      <w:pPr>
        <w:numPr>
          <w:ilvl w:val="1"/>
          <w:numId w:val="30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Other: _______________</w:t>
      </w:r>
    </w:p>
    <w:p w14:paraId="18388347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H3. Confidence Level</w:t>
      </w:r>
    </w:p>
    <w:p w14:paraId="4B10E67A" w14:textId="77777777" w:rsidR="0097119B" w:rsidRPr="0097119B" w:rsidRDefault="0097119B" w:rsidP="0097119B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How confident do you feel about entering the nursing workforce? </w:t>
      </w:r>
    </w:p>
    <w:p w14:paraId="6266AC30" w14:textId="77777777" w:rsidR="0097119B" w:rsidRPr="0097119B" w:rsidRDefault="0097119B" w:rsidP="0097119B">
      <w:pPr>
        <w:numPr>
          <w:ilvl w:val="1"/>
          <w:numId w:val="3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Very confident</w:t>
      </w:r>
    </w:p>
    <w:p w14:paraId="17E88D6C" w14:textId="77777777" w:rsidR="0097119B" w:rsidRPr="0097119B" w:rsidRDefault="0097119B" w:rsidP="0097119B">
      <w:pPr>
        <w:numPr>
          <w:ilvl w:val="1"/>
          <w:numId w:val="3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omewhat confident</w:t>
      </w:r>
    </w:p>
    <w:p w14:paraId="4F8635DC" w14:textId="77777777" w:rsidR="0097119B" w:rsidRPr="0097119B" w:rsidRDefault="0097119B" w:rsidP="0097119B">
      <w:pPr>
        <w:numPr>
          <w:ilvl w:val="1"/>
          <w:numId w:val="3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Neutral</w:t>
      </w:r>
    </w:p>
    <w:p w14:paraId="6ACD19A7" w14:textId="77777777" w:rsidR="0097119B" w:rsidRPr="0097119B" w:rsidRDefault="0097119B" w:rsidP="0097119B">
      <w:pPr>
        <w:numPr>
          <w:ilvl w:val="1"/>
          <w:numId w:val="3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Somewhat unconfident</w:t>
      </w:r>
    </w:p>
    <w:p w14:paraId="077D4D13" w14:textId="07E02FD5" w:rsidR="0097119B" w:rsidRPr="0097119B" w:rsidRDefault="0097119B" w:rsidP="0097119B">
      <w:pPr>
        <w:numPr>
          <w:ilvl w:val="1"/>
          <w:numId w:val="3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Very unconfident</w:t>
      </w:r>
    </w:p>
    <w:p w14:paraId="6D0283CD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I: ADDITIONAL INFORMATION</w:t>
      </w:r>
    </w:p>
    <w:p w14:paraId="14874EA1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I1. Special Circumstances</w:t>
      </w:r>
    </w:p>
    <w:p w14:paraId="25E03368" w14:textId="77777777" w:rsidR="0097119B" w:rsidRPr="0097119B" w:rsidRDefault="0097119B" w:rsidP="0097119B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Are there any special circumstances that affect your clinical learning? </w:t>
      </w:r>
    </w:p>
    <w:p w14:paraId="2520EA1C" w14:textId="77777777" w:rsidR="0097119B" w:rsidRPr="0097119B" w:rsidRDefault="0097119B" w:rsidP="0097119B">
      <w:pPr>
        <w:numPr>
          <w:ilvl w:val="1"/>
          <w:numId w:val="3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Disability/health condition</w:t>
      </w:r>
    </w:p>
    <w:p w14:paraId="7AC1F907" w14:textId="77777777" w:rsidR="0097119B" w:rsidRPr="0097119B" w:rsidRDefault="0097119B" w:rsidP="0097119B">
      <w:pPr>
        <w:numPr>
          <w:ilvl w:val="1"/>
          <w:numId w:val="3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Childcare responsibilities</w:t>
      </w:r>
    </w:p>
    <w:p w14:paraId="7E7B7EF8" w14:textId="77777777" w:rsidR="0097119B" w:rsidRPr="0097119B" w:rsidRDefault="0097119B" w:rsidP="0097119B">
      <w:pPr>
        <w:numPr>
          <w:ilvl w:val="1"/>
          <w:numId w:val="3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Work obligations</w:t>
      </w:r>
    </w:p>
    <w:p w14:paraId="62C2F2FE" w14:textId="77777777" w:rsidR="0097119B" w:rsidRPr="0097119B" w:rsidRDefault="0097119B" w:rsidP="0097119B">
      <w:pPr>
        <w:numPr>
          <w:ilvl w:val="1"/>
          <w:numId w:val="3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Family responsibilities</w:t>
      </w:r>
    </w:p>
    <w:p w14:paraId="6BF0E0B3" w14:textId="77777777" w:rsidR="0097119B" w:rsidRPr="0097119B" w:rsidRDefault="0097119B" w:rsidP="0097119B">
      <w:pPr>
        <w:numPr>
          <w:ilvl w:val="1"/>
          <w:numId w:val="3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lastRenderedPageBreak/>
        <w:t>Other: _______________</w:t>
      </w:r>
    </w:p>
    <w:p w14:paraId="12E9187C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I2. Additional Comments</w:t>
      </w:r>
    </w:p>
    <w:p w14:paraId="135CFE6D" w14:textId="77777777" w:rsidR="0097119B" w:rsidRPr="0097119B" w:rsidRDefault="0097119B" w:rsidP="0097119B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Is there anything else you would like to share about your clinical learning experience?</w:t>
      </w:r>
    </w:p>
    <w:p w14:paraId="719969F8" w14:textId="77777777" w:rsidR="0097119B" w:rsidRPr="0097119B" w:rsidRDefault="0097119B" w:rsidP="0097119B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pict w14:anchorId="0B0D2485">
          <v:rect id="_x0000_i1035" style="width:0;height:1.5pt" o:hralign="center" o:hrstd="t" o:hr="t" fillcolor="#a0a0a0" stroked="f"/>
        </w:pict>
      </w:r>
    </w:p>
    <w:p w14:paraId="25834F26" w14:textId="77777777" w:rsidR="0097119B" w:rsidRPr="0097119B" w:rsidRDefault="0097119B" w:rsidP="0097119B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pict w14:anchorId="123EB678">
          <v:rect id="_x0000_i1036" style="width:0;height:1.5pt" o:hralign="center" o:hrstd="t" o:hr="t" fillcolor="#a0a0a0" stroked="f"/>
        </w:pict>
      </w:r>
    </w:p>
    <w:p w14:paraId="3980289E" w14:textId="77777777" w:rsidR="0097119B" w:rsidRPr="0097119B" w:rsidRDefault="0097119B" w:rsidP="0097119B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pict w14:anchorId="0AEADD42">
          <v:rect id="_x0000_i1037" style="width:0;height:1.5pt" o:hralign="center" o:hrstd="t" o:hr="t" fillcolor="#a0a0a0" stroked="f"/>
        </w:pict>
      </w:r>
    </w:p>
    <w:p w14:paraId="04A2F7A4" w14:textId="77777777" w:rsidR="0097119B" w:rsidRPr="0097119B" w:rsidRDefault="0097119B" w:rsidP="0097119B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pict w14:anchorId="6F36E146">
          <v:rect id="_x0000_i1038" style="width:0;height:1.5pt" o:hralign="center" o:hrstd="t" o:hr="t" fillcolor="#a0a0a0" stroked="f"/>
        </w:pict>
      </w:r>
    </w:p>
    <w:p w14:paraId="7B02F191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ODING INFORMATION (FOR RESEARCH USE ONLY)</w:t>
      </w:r>
    </w:p>
    <w:p w14:paraId="3AFA4136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ticipant Code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_______________ </w:t>
      </w: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Data Collection Date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_______________ </w:t>
      </w: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niversity Site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_______________ </w:t>
      </w: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Questionnaire Version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V1.0 </w:t>
      </w: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ompleted by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_______________ </w:t>
      </w: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Quality Check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_______________</w:t>
      </w:r>
    </w:p>
    <w:p w14:paraId="2DA48012" w14:textId="77777777" w:rsidR="0097119B" w:rsidRPr="0097119B" w:rsidRDefault="0097119B" w:rsidP="0097119B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pict w14:anchorId="276D3264">
          <v:rect id="_x0000_i1039" style="width:0;height:1.5pt" o:hralign="center" o:hrstd="t" o:hr="t" fillcolor="#a0a0a0" stroked="f"/>
        </w:pict>
      </w:r>
    </w:p>
    <w:p w14:paraId="1AD20902" w14:textId="77777777" w:rsidR="0097119B" w:rsidRPr="0097119B" w:rsidRDefault="0097119B" w:rsidP="0097119B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HANK YOU</w:t>
      </w:r>
    </w:p>
    <w:p w14:paraId="06B05CBC" w14:textId="77777777" w:rsidR="0097119B" w:rsidRPr="0097119B" w:rsidRDefault="0097119B" w:rsidP="0097119B">
      <w:pPr>
        <w:spacing w:before="100" w:beforeAutospacing="1" w:after="100" w:afterAutospacing="1" w:line="240" w:lineRule="auto"/>
        <w:jc w:val="right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:rtl/>
          <w14:ligatures w14:val="none"/>
        </w:rPr>
        <w:t>شكراً لك على مشاركتك في هذه الدراسة. مساهمتك ستساعد في تحسين التعليم التمريضي في الضفة الغربية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36E244F4" w14:textId="77777777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kern w:val="0"/>
          <w14:ligatures w14:val="none"/>
        </w:rPr>
        <w:t>Thank you for your participation in this study. Your contribution will help improve nursing education in the West Bank.</w:t>
      </w:r>
    </w:p>
    <w:p w14:paraId="217C285F" w14:textId="3ACD2E1B" w:rsidR="0097119B" w:rsidRPr="0097119B" w:rsidRDefault="0097119B" w:rsidP="0097119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97119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or questions or concerns, contact: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Dr. Ibrahim Aqtam Email: </w:t>
      </w:r>
      <w:hyperlink r:id="rId5" w:history="1">
        <w:r w:rsidRPr="0097119B">
          <w:rPr>
            <w:rFonts w:asciiTheme="majorBidi" w:eastAsia="Times New Roman" w:hAnsiTheme="majorBidi" w:cstheme="majorBidi"/>
            <w:color w:val="0000FF"/>
            <w:kern w:val="0"/>
            <w:u w:val="single"/>
            <w14:ligatures w14:val="none"/>
          </w:rPr>
          <w:t>ibrahim.aqtam@nu-vte.edu.ps</w:t>
        </w:r>
      </w:hyperlink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Phone: +97</w:t>
      </w:r>
      <w:r>
        <w:rPr>
          <w:rFonts w:asciiTheme="majorBidi" w:eastAsia="Times New Roman" w:hAnsiTheme="majorBidi" w:cstheme="majorBidi"/>
          <w:kern w:val="0"/>
          <w14:ligatures w14:val="none"/>
        </w:rPr>
        <w:t>2</w:t>
      </w:r>
      <w:r w:rsidRPr="0097119B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kern w:val="0"/>
          <w14:ligatures w14:val="none"/>
        </w:rPr>
        <w:t>597939465</w:t>
      </w:r>
    </w:p>
    <w:p w14:paraId="2D546D2A" w14:textId="77777777" w:rsidR="00305BCF" w:rsidRPr="0097119B" w:rsidRDefault="00305BCF">
      <w:pPr>
        <w:rPr>
          <w:rFonts w:asciiTheme="majorBidi" w:hAnsiTheme="majorBidi" w:cstheme="majorBidi"/>
        </w:rPr>
      </w:pPr>
    </w:p>
    <w:sectPr w:rsidR="00305BCF" w:rsidRPr="00971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2AEA"/>
    <w:multiLevelType w:val="multilevel"/>
    <w:tmpl w:val="086A0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5D2478"/>
    <w:multiLevelType w:val="multilevel"/>
    <w:tmpl w:val="81D4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9119B"/>
    <w:multiLevelType w:val="multilevel"/>
    <w:tmpl w:val="33C6B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BA32F2"/>
    <w:multiLevelType w:val="multilevel"/>
    <w:tmpl w:val="5E820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0E24E5"/>
    <w:multiLevelType w:val="multilevel"/>
    <w:tmpl w:val="2C064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6249EA"/>
    <w:multiLevelType w:val="multilevel"/>
    <w:tmpl w:val="C5723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1633DF"/>
    <w:multiLevelType w:val="multilevel"/>
    <w:tmpl w:val="6414C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681C5A"/>
    <w:multiLevelType w:val="multilevel"/>
    <w:tmpl w:val="9FC8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472221"/>
    <w:multiLevelType w:val="multilevel"/>
    <w:tmpl w:val="1E980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89079D"/>
    <w:multiLevelType w:val="multilevel"/>
    <w:tmpl w:val="A8D81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3D1325"/>
    <w:multiLevelType w:val="multilevel"/>
    <w:tmpl w:val="26FC0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055B5C"/>
    <w:multiLevelType w:val="multilevel"/>
    <w:tmpl w:val="55D89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1C3E01"/>
    <w:multiLevelType w:val="multilevel"/>
    <w:tmpl w:val="D8724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941C57"/>
    <w:multiLevelType w:val="multilevel"/>
    <w:tmpl w:val="D4A41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E405CC"/>
    <w:multiLevelType w:val="multilevel"/>
    <w:tmpl w:val="27346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792F07"/>
    <w:multiLevelType w:val="multilevel"/>
    <w:tmpl w:val="A2B6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E73E49"/>
    <w:multiLevelType w:val="multilevel"/>
    <w:tmpl w:val="64742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5B6E32"/>
    <w:multiLevelType w:val="multilevel"/>
    <w:tmpl w:val="A3AEF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B7456C"/>
    <w:multiLevelType w:val="multilevel"/>
    <w:tmpl w:val="1E702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A86314F"/>
    <w:multiLevelType w:val="multilevel"/>
    <w:tmpl w:val="BE602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2C7380"/>
    <w:multiLevelType w:val="multilevel"/>
    <w:tmpl w:val="90082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6F7B62"/>
    <w:multiLevelType w:val="multilevel"/>
    <w:tmpl w:val="5E3A5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252606"/>
    <w:multiLevelType w:val="multilevel"/>
    <w:tmpl w:val="F9AE1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5695749"/>
    <w:multiLevelType w:val="multilevel"/>
    <w:tmpl w:val="ADFAE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6E64A6"/>
    <w:multiLevelType w:val="multilevel"/>
    <w:tmpl w:val="F3361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F341DD"/>
    <w:multiLevelType w:val="multilevel"/>
    <w:tmpl w:val="E55EC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7411E5"/>
    <w:multiLevelType w:val="multilevel"/>
    <w:tmpl w:val="8042D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9B164E"/>
    <w:multiLevelType w:val="multilevel"/>
    <w:tmpl w:val="B686E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6C4112"/>
    <w:multiLevelType w:val="multilevel"/>
    <w:tmpl w:val="445CC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3F4312"/>
    <w:multiLevelType w:val="multilevel"/>
    <w:tmpl w:val="AF10A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3416874"/>
    <w:multiLevelType w:val="multilevel"/>
    <w:tmpl w:val="13843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2234BA"/>
    <w:multiLevelType w:val="multilevel"/>
    <w:tmpl w:val="13389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17396A"/>
    <w:multiLevelType w:val="multilevel"/>
    <w:tmpl w:val="ADAC3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953341">
    <w:abstractNumId w:val="6"/>
  </w:num>
  <w:num w:numId="2" w16cid:durableId="1027103815">
    <w:abstractNumId w:val="16"/>
  </w:num>
  <w:num w:numId="3" w16cid:durableId="383261935">
    <w:abstractNumId w:val="20"/>
  </w:num>
  <w:num w:numId="4" w16cid:durableId="430005113">
    <w:abstractNumId w:val="14"/>
  </w:num>
  <w:num w:numId="5" w16cid:durableId="1236403837">
    <w:abstractNumId w:val="1"/>
  </w:num>
  <w:num w:numId="6" w16cid:durableId="1569145348">
    <w:abstractNumId w:val="3"/>
  </w:num>
  <w:num w:numId="7" w16cid:durableId="457072404">
    <w:abstractNumId w:val="18"/>
  </w:num>
  <w:num w:numId="8" w16cid:durableId="726925612">
    <w:abstractNumId w:val="22"/>
  </w:num>
  <w:num w:numId="9" w16cid:durableId="1987779011">
    <w:abstractNumId w:val="12"/>
  </w:num>
  <w:num w:numId="10" w16cid:durableId="173152056">
    <w:abstractNumId w:val="2"/>
  </w:num>
  <w:num w:numId="11" w16cid:durableId="777026271">
    <w:abstractNumId w:val="26"/>
  </w:num>
  <w:num w:numId="12" w16cid:durableId="339897489">
    <w:abstractNumId w:val="4"/>
  </w:num>
  <w:num w:numId="13" w16cid:durableId="1723287725">
    <w:abstractNumId w:val="19"/>
  </w:num>
  <w:num w:numId="14" w16cid:durableId="516893200">
    <w:abstractNumId w:val="21"/>
  </w:num>
  <w:num w:numId="15" w16cid:durableId="352847769">
    <w:abstractNumId w:val="28"/>
  </w:num>
  <w:num w:numId="16" w16cid:durableId="473567507">
    <w:abstractNumId w:val="9"/>
  </w:num>
  <w:num w:numId="17" w16cid:durableId="141892289">
    <w:abstractNumId w:val="11"/>
  </w:num>
  <w:num w:numId="18" w16cid:durableId="2053727995">
    <w:abstractNumId w:val="10"/>
  </w:num>
  <w:num w:numId="19" w16cid:durableId="529296973">
    <w:abstractNumId w:val="32"/>
  </w:num>
  <w:num w:numId="20" w16cid:durableId="1555116421">
    <w:abstractNumId w:val="23"/>
  </w:num>
  <w:num w:numId="21" w16cid:durableId="1591769580">
    <w:abstractNumId w:val="0"/>
  </w:num>
  <w:num w:numId="22" w16cid:durableId="199754971">
    <w:abstractNumId w:val="7"/>
  </w:num>
  <w:num w:numId="23" w16cid:durableId="1463765534">
    <w:abstractNumId w:val="29"/>
  </w:num>
  <w:num w:numId="24" w16cid:durableId="1874149000">
    <w:abstractNumId w:val="8"/>
  </w:num>
  <w:num w:numId="25" w16cid:durableId="1644390214">
    <w:abstractNumId w:val="5"/>
  </w:num>
  <w:num w:numId="26" w16cid:durableId="1420516336">
    <w:abstractNumId w:val="13"/>
  </w:num>
  <w:num w:numId="27" w16cid:durableId="927469309">
    <w:abstractNumId w:val="24"/>
  </w:num>
  <w:num w:numId="28" w16cid:durableId="2133786896">
    <w:abstractNumId w:val="17"/>
  </w:num>
  <w:num w:numId="29" w16cid:durableId="1238397874">
    <w:abstractNumId w:val="30"/>
  </w:num>
  <w:num w:numId="30" w16cid:durableId="855921041">
    <w:abstractNumId w:val="15"/>
  </w:num>
  <w:num w:numId="31" w16cid:durableId="698119805">
    <w:abstractNumId w:val="31"/>
  </w:num>
  <w:num w:numId="32" w16cid:durableId="751438630">
    <w:abstractNumId w:val="25"/>
  </w:num>
  <w:num w:numId="33" w16cid:durableId="60307202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9B"/>
    <w:rsid w:val="002765D3"/>
    <w:rsid w:val="00305BCF"/>
    <w:rsid w:val="005207CD"/>
    <w:rsid w:val="005B754B"/>
    <w:rsid w:val="0097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F4F27"/>
  <w15:chartTrackingRefBased/>
  <w15:docId w15:val="{6D6B19E9-94F3-412D-BAC5-73206BA0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1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1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1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1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1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1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1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1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1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1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1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1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1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1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1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1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9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brahim.aqtam@nu-vte.edu.p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36</Words>
  <Characters>6476</Characters>
  <Application>Microsoft Office Word</Application>
  <DocSecurity>0</DocSecurity>
  <Lines>53</Lines>
  <Paragraphs>15</Paragraphs>
  <ScaleCrop>false</ScaleCrop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qtam</dc:creator>
  <cp:keywords/>
  <dc:description/>
  <cp:lastModifiedBy>Dr. Ibrahim Aqtam</cp:lastModifiedBy>
  <cp:revision>1</cp:revision>
  <dcterms:created xsi:type="dcterms:W3CDTF">2025-07-16T21:26:00Z</dcterms:created>
  <dcterms:modified xsi:type="dcterms:W3CDTF">2025-07-16T21:28:00Z</dcterms:modified>
</cp:coreProperties>
</file>